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AF9D7" w14:textId="77777777" w:rsidR="006775EF" w:rsidRPr="00871046" w:rsidRDefault="00871046" w:rsidP="00871046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871046">
        <w:rPr>
          <w:rFonts w:ascii="Arial" w:hAnsi="Arial" w:cs="Arial"/>
          <w:b/>
          <w:sz w:val="24"/>
          <w:szCs w:val="24"/>
        </w:rPr>
        <w:t>Supplemental</w:t>
      </w:r>
      <w:proofErr w:type="spellEnd"/>
      <w:r w:rsidRPr="00871046">
        <w:rPr>
          <w:rFonts w:ascii="Arial" w:hAnsi="Arial" w:cs="Arial"/>
          <w:b/>
          <w:sz w:val="24"/>
          <w:szCs w:val="24"/>
        </w:rPr>
        <w:t xml:space="preserve"> Material</w:t>
      </w:r>
    </w:p>
    <w:p w14:paraId="663F7808" w14:textId="77777777" w:rsidR="00871046" w:rsidRDefault="00871046" w:rsidP="00871046">
      <w:pPr>
        <w:spacing w:line="480" w:lineRule="auto"/>
        <w:rPr>
          <w:rFonts w:ascii="Arial" w:hAnsi="Arial" w:cs="Arial"/>
          <w:sz w:val="24"/>
          <w:szCs w:val="24"/>
        </w:rPr>
      </w:pPr>
    </w:p>
    <w:p w14:paraId="2BECBD53" w14:textId="77777777" w:rsidR="00871046" w:rsidRDefault="00871046" w:rsidP="0087104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99B8190" wp14:editId="1DC630DB">
            <wp:extent cx="3543300" cy="224403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199" cy="2259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7DAA4" w14:textId="5E82B79D" w:rsidR="00871046" w:rsidRDefault="00871046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71046">
        <w:rPr>
          <w:rFonts w:ascii="Arial" w:hAnsi="Arial" w:cs="Arial"/>
          <w:sz w:val="24"/>
          <w:szCs w:val="24"/>
          <w:lang w:val="en-GB"/>
        </w:rPr>
        <w:t>Figure S1: Skin hyperpigmentation after bl</w:t>
      </w:r>
      <w:r>
        <w:rPr>
          <w:rFonts w:ascii="Arial" w:hAnsi="Arial" w:cs="Arial"/>
          <w:sz w:val="24"/>
          <w:szCs w:val="24"/>
          <w:lang w:val="en-GB"/>
        </w:rPr>
        <w:t>ue light irradiation was also reflected in lower L* values at day 3 and beyond. ***p&lt;0.001 vs baseline day 0</w:t>
      </w:r>
      <w:r w:rsidR="000C3579">
        <w:rPr>
          <w:rFonts w:ascii="Arial" w:hAnsi="Arial" w:cs="Arial"/>
          <w:sz w:val="24"/>
          <w:szCs w:val="24"/>
          <w:lang w:val="en-GB"/>
        </w:rPr>
        <w:t xml:space="preserve"> for all three groups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77FB95F9" w14:textId="77777777" w:rsidR="00871046" w:rsidRDefault="00871046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09B56DD7" w14:textId="7516FF46" w:rsidR="00871046" w:rsidRDefault="00B96390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74DBD72A" wp14:editId="7332B4BD">
            <wp:extent cx="3847963" cy="2449448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837" cy="2471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398AA" w14:textId="0A5AF1B7" w:rsidR="00871046" w:rsidRDefault="00871046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Figure S2: Skin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olor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change after blue light irradiation was suppressed by the </w:t>
      </w:r>
      <w:r w:rsidR="002E329C">
        <w:rPr>
          <w:rFonts w:ascii="Arial" w:hAnsi="Arial" w:cs="Arial"/>
          <w:sz w:val="24"/>
          <w:szCs w:val="24"/>
          <w:lang w:val="en-GB"/>
        </w:rPr>
        <w:t xml:space="preserve">formulation containing the </w:t>
      </w:r>
      <w:r>
        <w:rPr>
          <w:rFonts w:ascii="Arial" w:hAnsi="Arial" w:cs="Arial"/>
          <w:sz w:val="24"/>
          <w:szCs w:val="24"/>
          <w:lang w:val="en-GB"/>
        </w:rPr>
        <w:t>algal extract</w:t>
      </w:r>
      <w:r w:rsidR="001E04F5">
        <w:rPr>
          <w:rFonts w:ascii="Arial" w:hAnsi="Arial" w:cs="Arial"/>
          <w:sz w:val="24"/>
          <w:szCs w:val="24"/>
          <w:lang w:val="en-GB"/>
        </w:rPr>
        <w:t xml:space="preserve"> and niacinamide</w:t>
      </w:r>
      <w:r>
        <w:rPr>
          <w:rFonts w:ascii="Arial" w:hAnsi="Arial" w:cs="Arial"/>
          <w:sz w:val="24"/>
          <w:szCs w:val="24"/>
          <w:lang w:val="en-GB"/>
        </w:rPr>
        <w:t xml:space="preserve">. *p&lt;0.05, </w:t>
      </w:r>
      <w:r w:rsidRPr="0053022D">
        <w:rPr>
          <w:rFonts w:ascii="Arial" w:hAnsi="Arial" w:cs="Arial"/>
          <w:strike/>
          <w:color w:val="FF0000"/>
          <w:sz w:val="24"/>
          <w:szCs w:val="24"/>
          <w:vertAlign w:val="superscript"/>
          <w:lang w:val="en-GB"/>
        </w:rPr>
        <w:t>§</w:t>
      </w:r>
      <w:r w:rsidRPr="0053022D">
        <w:rPr>
          <w:rFonts w:ascii="Arial" w:hAnsi="Arial" w:cs="Arial"/>
          <w:strike/>
          <w:color w:val="FF0000"/>
          <w:sz w:val="24"/>
          <w:szCs w:val="24"/>
          <w:lang w:val="en-GB"/>
        </w:rPr>
        <w:t>p&lt;0.1 both</w:t>
      </w:r>
      <w:r>
        <w:rPr>
          <w:rFonts w:ascii="Arial" w:hAnsi="Arial" w:cs="Arial"/>
          <w:sz w:val="24"/>
          <w:szCs w:val="24"/>
          <w:lang w:val="en-GB"/>
        </w:rPr>
        <w:t xml:space="preserve"> vs placebo formulation.</w:t>
      </w:r>
      <w:bookmarkStart w:id="0" w:name="_GoBack"/>
      <w:bookmarkEnd w:id="0"/>
    </w:p>
    <w:p w14:paraId="2100744D" w14:textId="297A6BCA" w:rsidR="00411C46" w:rsidRDefault="00411C46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885F89A" w14:textId="269F0C15" w:rsidR="00411C46" w:rsidRDefault="00411C46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3E9F36D4" w14:textId="38C5EBD3" w:rsidR="00411C46" w:rsidRDefault="00411C46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able S</w:t>
      </w:r>
      <w:r w:rsidR="002E107D">
        <w:rPr>
          <w:rFonts w:ascii="Arial" w:hAnsi="Arial" w:cs="Arial"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  <w:r w:rsidR="0022706C">
        <w:rPr>
          <w:rFonts w:ascii="Arial" w:hAnsi="Arial" w:cs="Arial"/>
          <w:sz w:val="24"/>
          <w:szCs w:val="24"/>
          <w:lang w:val="en-GB"/>
        </w:rPr>
        <w:t>Skin reddening effect in subjects</w:t>
      </w:r>
      <w:r w:rsidR="00D71B0D">
        <w:rPr>
          <w:rFonts w:ascii="Arial" w:hAnsi="Arial" w:cs="Arial"/>
          <w:sz w:val="24"/>
          <w:szCs w:val="24"/>
          <w:lang w:val="en-GB"/>
        </w:rPr>
        <w:t xml:space="preserve"> using the placebo formulation and</w:t>
      </w:r>
      <w:r w:rsidR="0022706C">
        <w:rPr>
          <w:rFonts w:ascii="Arial" w:hAnsi="Arial" w:cs="Arial"/>
          <w:sz w:val="24"/>
          <w:szCs w:val="24"/>
          <w:lang w:val="en-GB"/>
        </w:rPr>
        <w:t xml:space="preserve"> grouped by skin photo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848"/>
        <w:gridCol w:w="1984"/>
        <w:gridCol w:w="1134"/>
        <w:gridCol w:w="1276"/>
        <w:gridCol w:w="1559"/>
      </w:tblGrid>
      <w:tr w:rsidR="00A05EF2" w14:paraId="3EBC0853" w14:textId="362916CA" w:rsidTr="00ED7564">
        <w:tc>
          <w:tcPr>
            <w:tcW w:w="846" w:type="dxa"/>
            <w:tcBorders>
              <w:top w:val="nil"/>
              <w:left w:val="nil"/>
            </w:tcBorders>
          </w:tcPr>
          <w:p w14:paraId="07634C4F" w14:textId="77777777" w:rsidR="00A05EF2" w:rsidRDefault="00A05EF2" w:rsidP="00A11BA6">
            <w:pPr>
              <w:spacing w:before="12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6D03E926" w14:textId="74F82143" w:rsidR="00A05EF2" w:rsidRDefault="00ED7564" w:rsidP="00A11BA6">
            <w:pPr>
              <w:spacing w:before="12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="00A05EF2">
              <w:rPr>
                <w:rFonts w:ascii="Arial" w:hAnsi="Arial" w:cs="Arial"/>
                <w:sz w:val="24"/>
                <w:szCs w:val="24"/>
                <w:lang w:val="en-GB"/>
              </w:rPr>
              <w:t>hototype</w:t>
            </w:r>
            <w:proofErr w:type="spellEnd"/>
          </w:p>
        </w:tc>
        <w:tc>
          <w:tcPr>
            <w:tcW w:w="1984" w:type="dxa"/>
          </w:tcPr>
          <w:p w14:paraId="1D2B88C4" w14:textId="01E26334" w:rsidR="00A05EF2" w:rsidRDefault="00ED7564" w:rsidP="00A11BA6">
            <w:pPr>
              <w:spacing w:before="12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  <w:r w:rsidR="00A05EF2">
              <w:rPr>
                <w:rFonts w:ascii="Arial" w:hAnsi="Arial" w:cs="Arial"/>
                <w:sz w:val="24"/>
                <w:szCs w:val="24"/>
                <w:lang w:val="en-GB"/>
              </w:rPr>
              <w:t xml:space="preserve">ean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delta a*</w:t>
            </w:r>
          </w:p>
        </w:tc>
        <w:tc>
          <w:tcPr>
            <w:tcW w:w="1134" w:type="dxa"/>
          </w:tcPr>
          <w:p w14:paraId="2A2A95A8" w14:textId="6445BB2B" w:rsidR="00A05EF2" w:rsidRDefault="00A05EF2" w:rsidP="00A11BA6">
            <w:pPr>
              <w:spacing w:before="12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TDV</w:t>
            </w:r>
          </w:p>
        </w:tc>
        <w:tc>
          <w:tcPr>
            <w:tcW w:w="1276" w:type="dxa"/>
          </w:tcPr>
          <w:p w14:paraId="71201455" w14:textId="6DB54B99" w:rsidR="00A05EF2" w:rsidRDefault="00A05EF2" w:rsidP="00A11BA6">
            <w:pPr>
              <w:spacing w:before="12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EM</w:t>
            </w:r>
          </w:p>
        </w:tc>
        <w:tc>
          <w:tcPr>
            <w:tcW w:w="1559" w:type="dxa"/>
          </w:tcPr>
          <w:p w14:paraId="615C1BB9" w14:textId="3E85FB2D" w:rsidR="00A05EF2" w:rsidRDefault="00A05EF2" w:rsidP="00A11BA6">
            <w:pPr>
              <w:spacing w:before="12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EF1210" w14:paraId="2E58DBD0" w14:textId="33D311A9" w:rsidTr="00ED7564">
        <w:tc>
          <w:tcPr>
            <w:tcW w:w="846" w:type="dxa"/>
            <w:vMerge w:val="restart"/>
            <w:textDirection w:val="btLr"/>
          </w:tcPr>
          <w:p w14:paraId="729921A6" w14:textId="038A387D" w:rsidR="00EF1210" w:rsidRDefault="00EF1210" w:rsidP="00ED7564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ubgroups</w:t>
            </w:r>
          </w:p>
        </w:tc>
        <w:tc>
          <w:tcPr>
            <w:tcW w:w="1848" w:type="dxa"/>
          </w:tcPr>
          <w:p w14:paraId="419459FF" w14:textId="4E2B6A48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V</w:t>
            </w:r>
          </w:p>
        </w:tc>
        <w:tc>
          <w:tcPr>
            <w:tcW w:w="1984" w:type="dxa"/>
          </w:tcPr>
          <w:p w14:paraId="78D96668" w14:textId="10BC593C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52</w:t>
            </w:r>
          </w:p>
        </w:tc>
        <w:tc>
          <w:tcPr>
            <w:tcW w:w="1134" w:type="dxa"/>
          </w:tcPr>
          <w:p w14:paraId="473A9AFE" w14:textId="7590594E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84</w:t>
            </w:r>
          </w:p>
        </w:tc>
        <w:tc>
          <w:tcPr>
            <w:tcW w:w="1276" w:type="dxa"/>
          </w:tcPr>
          <w:p w14:paraId="087FAB7A" w14:textId="798E769A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559" w:type="dxa"/>
            <w:vMerge w:val="restart"/>
          </w:tcPr>
          <w:p w14:paraId="435945DA" w14:textId="060C0AFD" w:rsidR="00EF1210" w:rsidRDefault="00EF1210" w:rsidP="00303479">
            <w:pPr>
              <w:spacing w:before="40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73</w:t>
            </w:r>
          </w:p>
        </w:tc>
      </w:tr>
      <w:tr w:rsidR="00EF1210" w:rsidRPr="00A24CA0" w14:paraId="639AB546" w14:textId="23C9A79F" w:rsidTr="00ED7564">
        <w:tc>
          <w:tcPr>
            <w:tcW w:w="846" w:type="dxa"/>
            <w:vMerge/>
          </w:tcPr>
          <w:p w14:paraId="74980159" w14:textId="77777777" w:rsidR="00EF1210" w:rsidRDefault="00EF1210" w:rsidP="0087104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1A687B18" w14:textId="3EBD05E5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II</w:t>
            </w:r>
          </w:p>
        </w:tc>
        <w:tc>
          <w:tcPr>
            <w:tcW w:w="1984" w:type="dxa"/>
          </w:tcPr>
          <w:p w14:paraId="02C2D4F0" w14:textId="4426F1EB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.17</w:t>
            </w:r>
          </w:p>
        </w:tc>
        <w:tc>
          <w:tcPr>
            <w:tcW w:w="1134" w:type="dxa"/>
          </w:tcPr>
          <w:p w14:paraId="076FB5B6" w14:textId="61EC363A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276" w:type="dxa"/>
          </w:tcPr>
          <w:p w14:paraId="4B3970F5" w14:textId="1E525AAA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559" w:type="dxa"/>
            <w:vMerge/>
          </w:tcPr>
          <w:p w14:paraId="0A304952" w14:textId="77777777" w:rsidR="00EF1210" w:rsidRDefault="00EF1210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A7239" w14:paraId="17DB7963" w14:textId="2AE659AE" w:rsidTr="00ED7564">
        <w:tc>
          <w:tcPr>
            <w:tcW w:w="846" w:type="dxa"/>
            <w:vMerge/>
          </w:tcPr>
          <w:p w14:paraId="00B26E53" w14:textId="77777777" w:rsidR="00BA7239" w:rsidRDefault="00BA7239" w:rsidP="0087104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7A5AD0A4" w14:textId="4AF954DD" w:rsidR="00BA7239" w:rsidRPr="008E5D88" w:rsidRDefault="00B4144A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ITA° </w:t>
            </w:r>
            <w:r w:rsidR="00BA7239">
              <w:rPr>
                <w:rFonts w:ascii="Arial" w:hAnsi="Arial" w:cs="Arial"/>
                <w:sz w:val="24"/>
                <w:szCs w:val="24"/>
                <w:lang w:val="en-GB"/>
              </w:rPr>
              <w:t>&lt;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BA7239">
              <w:rPr>
                <w:rFonts w:ascii="Arial" w:hAnsi="Arial" w:cs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1984" w:type="dxa"/>
          </w:tcPr>
          <w:p w14:paraId="56DCD449" w14:textId="3EB10196" w:rsidR="00BA7239" w:rsidRDefault="00BA7239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134" w:type="dxa"/>
          </w:tcPr>
          <w:p w14:paraId="70C8C8BC" w14:textId="7BAF64FC" w:rsidR="00BA7239" w:rsidRDefault="00BA7239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62</w:t>
            </w:r>
          </w:p>
        </w:tc>
        <w:tc>
          <w:tcPr>
            <w:tcW w:w="1276" w:type="dxa"/>
          </w:tcPr>
          <w:p w14:paraId="61C9DACB" w14:textId="2D54DC85" w:rsidR="00BA7239" w:rsidRDefault="00C6787A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559" w:type="dxa"/>
            <w:vMerge w:val="restart"/>
          </w:tcPr>
          <w:p w14:paraId="620B2966" w14:textId="67511876" w:rsidR="00BA7239" w:rsidRDefault="00BA7239" w:rsidP="00BA7239">
            <w:pPr>
              <w:spacing w:before="40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53</w:t>
            </w:r>
          </w:p>
        </w:tc>
      </w:tr>
      <w:tr w:rsidR="00BA7239" w14:paraId="6BF8D1AC" w14:textId="5BA39B24" w:rsidTr="00ED7564">
        <w:tc>
          <w:tcPr>
            <w:tcW w:w="846" w:type="dxa"/>
            <w:vMerge/>
          </w:tcPr>
          <w:p w14:paraId="539F4D78" w14:textId="77777777" w:rsidR="00BA7239" w:rsidRDefault="00BA7239" w:rsidP="00871046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</w:tcPr>
          <w:p w14:paraId="21D314E9" w14:textId="5A397D66" w:rsidR="00BA7239" w:rsidRDefault="00B4144A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ITA° </w:t>
            </w:r>
            <w:r w:rsidR="00BA7239">
              <w:rPr>
                <w:rFonts w:ascii="Arial" w:hAnsi="Arial" w:cs="Arial"/>
                <w:sz w:val="24"/>
                <w:szCs w:val="24"/>
                <w:lang w:val="en-GB"/>
              </w:rPr>
              <w:t>&gt;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BA7239">
              <w:rPr>
                <w:rFonts w:ascii="Arial" w:hAnsi="Arial" w:cs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1984" w:type="dxa"/>
          </w:tcPr>
          <w:p w14:paraId="600B1181" w14:textId="33F4A65F" w:rsidR="00BA7239" w:rsidRDefault="00BA7239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.23</w:t>
            </w:r>
          </w:p>
        </w:tc>
        <w:tc>
          <w:tcPr>
            <w:tcW w:w="1134" w:type="dxa"/>
          </w:tcPr>
          <w:p w14:paraId="23AB7DA6" w14:textId="4ECBCE43" w:rsidR="00BA7239" w:rsidRDefault="00BA7239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81</w:t>
            </w:r>
          </w:p>
        </w:tc>
        <w:tc>
          <w:tcPr>
            <w:tcW w:w="1276" w:type="dxa"/>
          </w:tcPr>
          <w:p w14:paraId="04FFFF7B" w14:textId="19221FC1" w:rsidR="00BA7239" w:rsidRDefault="002947AE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559" w:type="dxa"/>
            <w:vMerge/>
          </w:tcPr>
          <w:p w14:paraId="2E83ADFD" w14:textId="77777777" w:rsidR="00BA7239" w:rsidRDefault="00BA7239" w:rsidP="00ED756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31EEF84B" w14:textId="77777777" w:rsidR="00411C46" w:rsidRDefault="00411C46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0C447725" w14:textId="77777777" w:rsidR="00871046" w:rsidRPr="00871046" w:rsidRDefault="00871046" w:rsidP="0087104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sectPr w:rsidR="00871046" w:rsidRPr="00871046">
      <w:head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9CDB1" w14:textId="77777777" w:rsidR="009C2C72" w:rsidRDefault="009C2C72" w:rsidP="00871046">
      <w:pPr>
        <w:spacing w:after="0" w:line="240" w:lineRule="auto"/>
      </w:pPr>
      <w:r>
        <w:separator/>
      </w:r>
    </w:p>
  </w:endnote>
  <w:endnote w:type="continuationSeparator" w:id="0">
    <w:p w14:paraId="02E05B6B" w14:textId="77777777" w:rsidR="009C2C72" w:rsidRDefault="009C2C72" w:rsidP="00871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7D44F" w14:textId="77777777" w:rsidR="009C2C72" w:rsidRDefault="009C2C72" w:rsidP="00871046">
      <w:pPr>
        <w:spacing w:after="0" w:line="240" w:lineRule="auto"/>
      </w:pPr>
      <w:r>
        <w:separator/>
      </w:r>
    </w:p>
  </w:footnote>
  <w:footnote w:type="continuationSeparator" w:id="0">
    <w:p w14:paraId="340090DE" w14:textId="77777777" w:rsidR="009C2C72" w:rsidRDefault="009C2C72" w:rsidP="008710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D6EA2" w14:textId="77777777" w:rsidR="00871046" w:rsidRDefault="00871046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5A6E4B3" wp14:editId="7EA093BF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66700"/>
              <wp:effectExtent l="0" t="0" r="0" b="0"/>
              <wp:wrapNone/>
              <wp:docPr id="3" name="MSIPCM07ec48b1be3fd98939dc18d2" descr="{&quot;HashCode&quot;:1396414009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150F5BA" w14:textId="77777777" w:rsidR="00871046" w:rsidRPr="00871046" w:rsidRDefault="00871046" w:rsidP="00871046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</w:pPr>
                          <w:proofErr w:type="spellStart"/>
                          <w:r w:rsidRPr="00871046"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  <w:t>For</w:t>
                          </w:r>
                          <w:proofErr w:type="spellEnd"/>
                          <w:r w:rsidRPr="00871046"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  <w:t xml:space="preserve"> Internal </w:t>
                          </w:r>
                          <w:proofErr w:type="spellStart"/>
                          <w:r w:rsidRPr="00871046"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  <w:t>Use</w:t>
                          </w:r>
                          <w:proofErr w:type="spellEnd"/>
                          <w:r w:rsidRPr="00871046"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  <w:t xml:space="preserve"> </w:t>
                          </w:r>
                          <w:proofErr w:type="spellStart"/>
                          <w:r w:rsidRPr="00871046"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  <w:t>Only</w:t>
                          </w:r>
                          <w:proofErr w:type="spellEnd"/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A6E4B3" id="_x0000_t202" coordsize="21600,21600" o:spt="202" path="m,l,21600r21600,l21600,xe">
              <v:stroke joinstyle="miter"/>
              <v:path gradientshapeok="t" o:connecttype="rect"/>
            </v:shapetype>
            <v:shape id="MSIPCM07ec48b1be3fd98939dc18d2" o:spid="_x0000_s1026" type="#_x0000_t202" alt="{&quot;HashCode&quot;:1396414009,&quot;Height&quot;:841.0,&quot;Width&quot;:595.0,&quot;Placement&quot;:&quot;Header&quot;,&quot;Index&quot;:&quot;Primary&quot;,&quot;Section&quot;:1,&quot;Top&quot;:0.0,&quot;Left&quot;:0.0}" style="position:absolute;margin-left:0;margin-top:15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UWqGgMAADcGAAAOAAAAZHJzL2Uyb0RvYy54bWysVMlu2zAQvRfoPxA89FRHki0vciMHiQO3&#10;AZzEgFPkTJOURVQiFZKO5Qb59w4pyVnaQ1H0Qs7G4Sxv5vSsLgv0yLURSqY4Ogkx4pIqJuQ2xd/v&#10;Fr0JRsYSyUihJE/xgRt8Nvv44XRfTXlf5apgXCNwIs10X6U4t7aaBoGhOS+JOVEVl6DMlC6JBVZv&#10;A6bJHryXRdAPw1GwV5pVWlFuDEgvGyWeef9Zxqm9zTLDLSpSDLFZf2p/btwZzE7JdKtJlQvahkH+&#10;IYqSCAmfHl1dEkvQTovfXJWCamVUZk+oKgOVZYJynwNkE4XvslnnpOI+FyiOqY5lMv/PLb15XGkk&#10;WIoHGElSQouu11er+XU45jSebKINH2QsmSSDhNFowvoYMW4oVPDp08NO2S/fiMnnivGGm0aDZBRH&#10;cRgmn1s9F9vcttpJDAhpFfeC2byVD5PhUb4qCOUll92bzg0BoDR06+BKMl63DpprpUVJ9OGN1Rog&#10;ANhs7aL27Z2qWkl4/HjJs+5PED47aOwrM4UKrSuoka0vVA0Q7+QGhK7jdaZLd0MvEegBZIcjsHht&#10;EQXheDgKBxGoKOj6o9E49MgLXl5X2tivXJXIESnWELXHE3lcGguRgGln4j6TaiGKwoO3kGif4tFg&#10;GPoHRw28KKSzhSDAR0s1oHxKon4cXvST3mI0GffiRTzsJeNw0guj5CIZhXESXy6enb8onuaCMS6X&#10;QvJuQKL47wDYjmoDbT8ib0I1qhDM5eFic9nNC40eCUzqBjDwwxUaknhlFbwNx6shu+72WQauZ01v&#10;HGXrTd02cqPYAfqoFdQXWmEquhDw6ZIYuyIaph6EsMnsLRxZoaCoqqUwypX++Se5s4dagBajPWyR&#10;FJuHHdEco+JKwpgmURyDW+sZILQn+kMYEOA2nVjuyrmCvCMfliedsS06MtOqvIdNd+6+AxWRFD5N&#10;se3IuQUOFLApKT8/9zRsmIrYpVxX1LnuqnxX3xNdtUCzUL8b1S0aMn2Ht8bWvZTqfGdVJjwYXWWb&#10;ckLtHQPbyXeh3aRu/b3mvdXLvp/9AgAA//8DAFBLAwQUAAYACAAAACEAN6R6OtwAAAAHAQAADwAA&#10;AGRycy9kb3ducmV2LnhtbEyPQU+DQBCF7yb+h82YeLO7RVMtZWhaE24mhqrpdYERiOwsYRcK/97t&#10;SU+Tl/fy3jfJfjadmGhwrWWE9UqBIC5t1XKN8PmRPbyAcF5zpTvLhLCQg316e5PouLIXzmk6+VqE&#10;EnaxRmi872MpXdmQ0W5le+LgfdvBaB/kUMtq0JdQbjoZKbWRRrccFhrd02tD5c9pNAjj0+FYLDaa&#10;3t6P5698znjJszPi/d182IHwNPu/MFzxAzqkgamwI1dOdAjhEY/wqMK9uuut2oAoEJ4jBTJN5H/+&#10;9BcAAP//AwBQSwECLQAUAAYACAAAACEAtoM4kv4AAADhAQAAEwAAAAAAAAAAAAAAAAAAAAAAW0Nv&#10;bnRlbnRfVHlwZXNdLnhtbFBLAQItABQABgAIAAAAIQA4/SH/1gAAAJQBAAALAAAAAAAAAAAAAAAA&#10;AC8BAABfcmVscy8ucmVsc1BLAQItABQABgAIAAAAIQB8VUWqGgMAADcGAAAOAAAAAAAAAAAAAAAA&#10;AC4CAABkcnMvZTJvRG9jLnhtbFBLAQItABQABgAIAAAAIQA3pHo63AAAAAcBAAAPAAAAAAAAAAAA&#10;AAAAAHQFAABkcnMvZG93bnJldi54bWxQSwUGAAAAAAQABADzAAAAfQYAAAAA&#10;" o:allowincell="f" filled="f" stroked="f" strokeweight=".5pt">
              <v:textbox inset=",0,20pt,0">
                <w:txbxContent>
                  <w:p w14:paraId="7150F5BA" w14:textId="77777777" w:rsidR="00871046" w:rsidRPr="00871046" w:rsidRDefault="00871046" w:rsidP="00871046">
                    <w:pPr>
                      <w:spacing w:after="0"/>
                      <w:jc w:val="right"/>
                      <w:rPr>
                        <w:rFonts w:ascii="Calibri" w:hAnsi="Calibri" w:cs="Calibri"/>
                        <w:color w:val="737373"/>
                        <w:sz w:val="20"/>
                      </w:rPr>
                    </w:pPr>
                    <w:proofErr w:type="spellStart"/>
                    <w:r w:rsidRPr="00871046">
                      <w:rPr>
                        <w:rFonts w:ascii="Calibri" w:hAnsi="Calibri" w:cs="Calibri"/>
                        <w:color w:val="737373"/>
                        <w:sz w:val="20"/>
                      </w:rPr>
                      <w:t>For</w:t>
                    </w:r>
                    <w:proofErr w:type="spellEnd"/>
                    <w:r w:rsidRPr="00871046">
                      <w:rPr>
                        <w:rFonts w:ascii="Calibri" w:hAnsi="Calibri" w:cs="Calibri"/>
                        <w:color w:val="737373"/>
                        <w:sz w:val="20"/>
                      </w:rPr>
                      <w:t xml:space="preserve"> Internal </w:t>
                    </w:r>
                    <w:proofErr w:type="spellStart"/>
                    <w:r w:rsidRPr="00871046">
                      <w:rPr>
                        <w:rFonts w:ascii="Calibri" w:hAnsi="Calibri" w:cs="Calibri"/>
                        <w:color w:val="737373"/>
                        <w:sz w:val="20"/>
                      </w:rPr>
                      <w:t>Use</w:t>
                    </w:r>
                    <w:proofErr w:type="spellEnd"/>
                    <w:r w:rsidRPr="00871046">
                      <w:rPr>
                        <w:rFonts w:ascii="Calibri" w:hAnsi="Calibri" w:cs="Calibri"/>
                        <w:color w:val="737373"/>
                        <w:sz w:val="20"/>
                      </w:rPr>
                      <w:t xml:space="preserve"> </w:t>
                    </w:r>
                    <w:proofErr w:type="spellStart"/>
                    <w:r w:rsidRPr="00871046">
                      <w:rPr>
                        <w:rFonts w:ascii="Calibri" w:hAnsi="Calibri" w:cs="Calibri"/>
                        <w:color w:val="737373"/>
                        <w:sz w:val="20"/>
                      </w:rPr>
                      <w:t>Only</w:t>
                    </w:r>
                    <w:proofErr w:type="spellEnd"/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46"/>
    <w:rsid w:val="000B5A1F"/>
    <w:rsid w:val="000C3579"/>
    <w:rsid w:val="001E04F5"/>
    <w:rsid w:val="0022706C"/>
    <w:rsid w:val="002947AE"/>
    <w:rsid w:val="002C0634"/>
    <w:rsid w:val="002E107D"/>
    <w:rsid w:val="002E329C"/>
    <w:rsid w:val="00303479"/>
    <w:rsid w:val="0033516E"/>
    <w:rsid w:val="00345D27"/>
    <w:rsid w:val="00401789"/>
    <w:rsid w:val="00411C46"/>
    <w:rsid w:val="0044275C"/>
    <w:rsid w:val="004D540A"/>
    <w:rsid w:val="0053022D"/>
    <w:rsid w:val="00531FF1"/>
    <w:rsid w:val="006775EF"/>
    <w:rsid w:val="007D778F"/>
    <w:rsid w:val="00815DCF"/>
    <w:rsid w:val="00871046"/>
    <w:rsid w:val="008E5D88"/>
    <w:rsid w:val="009C2C72"/>
    <w:rsid w:val="00A05EF2"/>
    <w:rsid w:val="00A11BA6"/>
    <w:rsid w:val="00A24CA0"/>
    <w:rsid w:val="00A25A57"/>
    <w:rsid w:val="00A402C9"/>
    <w:rsid w:val="00B2393F"/>
    <w:rsid w:val="00B24D66"/>
    <w:rsid w:val="00B4144A"/>
    <w:rsid w:val="00B96390"/>
    <w:rsid w:val="00BA7239"/>
    <w:rsid w:val="00C16AE0"/>
    <w:rsid w:val="00C6787A"/>
    <w:rsid w:val="00D61FDC"/>
    <w:rsid w:val="00D71B0D"/>
    <w:rsid w:val="00DD0435"/>
    <w:rsid w:val="00E51E90"/>
    <w:rsid w:val="00E9422F"/>
    <w:rsid w:val="00EA5B49"/>
    <w:rsid w:val="00EC3950"/>
    <w:rsid w:val="00ED7564"/>
    <w:rsid w:val="00EF1210"/>
    <w:rsid w:val="00FD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5033140"/>
  <w15:chartTrackingRefBased/>
  <w15:docId w15:val="{A7F0F60F-AF14-4C7D-B612-181B83C3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0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10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046"/>
  </w:style>
  <w:style w:type="paragraph" w:styleId="Footer">
    <w:name w:val="footer"/>
    <w:basedOn w:val="Normal"/>
    <w:link w:val="FooterChar"/>
    <w:uiPriority w:val="99"/>
    <w:unhideWhenUsed/>
    <w:rsid w:val="008710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046"/>
  </w:style>
  <w:style w:type="table" w:styleId="TableGrid">
    <w:name w:val="Table Grid"/>
    <w:basedOn w:val="TableNormal"/>
    <w:uiPriority w:val="39"/>
    <w:rsid w:val="00FD6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a2251cd-bd5e-462d-8f0e-b8d48ef43808"/>
    <DSMClassification xmlns="5a2251cd-bd5e-462d-8f0e-b8d48ef4380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DF648E6796E9428BFDB33CD1C95D00" ma:contentTypeVersion="13" ma:contentTypeDescription="Create a new document." ma:contentTypeScope="" ma:versionID="dadece62a803cd5d2329f2b67d8ac536">
  <xsd:schema xmlns:xsd="http://www.w3.org/2001/XMLSchema" xmlns:xs="http://www.w3.org/2001/XMLSchema" xmlns:p="http://schemas.microsoft.com/office/2006/metadata/properties" xmlns:ns3="5a2251cd-bd5e-462d-8f0e-b8d48ef43808" xmlns:ns4="fd91f3f5-2d90-4450-b43a-7c2ce78999e5" targetNamespace="http://schemas.microsoft.com/office/2006/metadata/properties" ma:root="true" ma:fieldsID="3c08ce31f28a57328865c73f0bd55840" ns3:_="" ns4:_="">
    <xsd:import namespace="5a2251cd-bd5e-462d-8f0e-b8d48ef43808"/>
    <xsd:import namespace="fd91f3f5-2d90-4450-b43a-7c2ce78999e5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3:DSMClassifica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251cd-bd5e-462d-8f0e-b8d48ef4380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54c22d73-a69d-40c3-b54a-cfca1425c668}" ma:internalName="TaxCatchAll" ma:showField="CatchAllData" ma:web="17e3746e-f8d3-4a90-bd8e-654b9609bc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54c22d73-a69d-40c3-b54a-cfca1425c668}" ma:internalName="TaxCatchAllLabel" ma:readOnly="true" ma:showField="CatchAllDataLabel" ma:web="17e3746e-f8d3-4a90-bd8e-654b9609bc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SMClassification" ma:index="10" nillable="true" ma:displayName="DSMClassification" ma:format="Dropdown" ma:internalName="DSMClassification">
      <xsd:simpleType>
        <xsd:restriction base="dms:Choice">
          <xsd:enumeration value="CONFIDENTIAL"/>
          <xsd:enumeration value="CLASSIFIED PERSONNEL INFORMATION"/>
          <xsd:enumeration value="FOR INTERNAL USE ONLY"/>
          <xsd:enumeration value="PUBLIC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91f3f5-2d90-4450-b43a-7c2ce78999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e82cb03-88f0-48bb-a65d-3e95f13147ee" ContentTypeId="0x0101" PreviousValue="false"/>
</file>

<file path=customXml/itemProps1.xml><?xml version="1.0" encoding="utf-8"?>
<ds:datastoreItem xmlns:ds="http://schemas.openxmlformats.org/officeDocument/2006/customXml" ds:itemID="{F4DEE77B-1935-4AF7-B008-4C5F9884F4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C9F372-873B-4C86-A451-720113693547}">
  <ds:schemaRefs>
    <ds:schemaRef ds:uri="http://schemas.microsoft.com/office/2006/metadata/properties"/>
    <ds:schemaRef ds:uri="http://schemas.microsoft.com/office/infopath/2007/PartnerControls"/>
    <ds:schemaRef ds:uri="5a2251cd-bd5e-462d-8f0e-b8d48ef43808"/>
  </ds:schemaRefs>
</ds:datastoreItem>
</file>

<file path=customXml/itemProps3.xml><?xml version="1.0" encoding="utf-8"?>
<ds:datastoreItem xmlns:ds="http://schemas.openxmlformats.org/officeDocument/2006/customXml" ds:itemID="{1B7C56FF-6925-4FDF-8868-CD0D796B8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251cd-bd5e-462d-8f0e-b8d48ef43808"/>
    <ds:schemaRef ds:uri="fd91f3f5-2d90-4450-b43a-7c2ce78999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846BDF7-94ED-426F-A4FC-80E3E8793E30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65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iche, Remo</dc:creator>
  <cp:keywords/>
  <dc:description/>
  <cp:lastModifiedBy>Campiche, Remo</cp:lastModifiedBy>
  <cp:revision>42</cp:revision>
  <dcterms:created xsi:type="dcterms:W3CDTF">2019-09-23T06:47:00Z</dcterms:created>
  <dcterms:modified xsi:type="dcterms:W3CDTF">2020-04-2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79dc149-7c28-4bdf-88ba-07214dba9bb1_Enabled">
    <vt:lpwstr>True</vt:lpwstr>
  </property>
  <property fmtid="{D5CDD505-2E9C-101B-9397-08002B2CF9AE}" pid="3" name="MSIP_Label_279dc149-7c28-4bdf-88ba-07214dba9bb1_SiteId">
    <vt:lpwstr>49618402-6ea3-441d-957d-7df8773fee54</vt:lpwstr>
  </property>
  <property fmtid="{D5CDD505-2E9C-101B-9397-08002B2CF9AE}" pid="4" name="MSIP_Label_279dc149-7c28-4bdf-88ba-07214dba9bb1_Owner">
    <vt:lpwstr>remo.campiche@dsm.com</vt:lpwstr>
  </property>
  <property fmtid="{D5CDD505-2E9C-101B-9397-08002B2CF9AE}" pid="5" name="MSIP_Label_279dc149-7c28-4bdf-88ba-07214dba9bb1_SetDate">
    <vt:lpwstr>2019-09-23T06:52:53.0531883Z</vt:lpwstr>
  </property>
  <property fmtid="{D5CDD505-2E9C-101B-9397-08002B2CF9AE}" pid="6" name="MSIP_Label_279dc149-7c28-4bdf-88ba-07214dba9bb1_Name">
    <vt:lpwstr>Internal</vt:lpwstr>
  </property>
  <property fmtid="{D5CDD505-2E9C-101B-9397-08002B2CF9AE}" pid="7" name="MSIP_Label_279dc149-7c28-4bdf-88ba-07214dba9bb1_Application">
    <vt:lpwstr>Microsoft Azure Information Protection</vt:lpwstr>
  </property>
  <property fmtid="{D5CDD505-2E9C-101B-9397-08002B2CF9AE}" pid="8" name="MSIP_Label_279dc149-7c28-4bdf-88ba-07214dba9bb1_ActionId">
    <vt:lpwstr>9034731a-186e-46eb-90d8-83850cc5b670</vt:lpwstr>
  </property>
  <property fmtid="{D5CDD505-2E9C-101B-9397-08002B2CF9AE}" pid="9" name="MSIP_Label_279dc149-7c28-4bdf-88ba-07214dba9bb1_Extended_MSFT_Method">
    <vt:lpwstr>Manual</vt:lpwstr>
  </property>
  <property fmtid="{D5CDD505-2E9C-101B-9397-08002B2CF9AE}" pid="10" name="Sensitivity">
    <vt:lpwstr>Internal</vt:lpwstr>
  </property>
  <property fmtid="{D5CDD505-2E9C-101B-9397-08002B2CF9AE}" pid="11" name="ContentTypeId">
    <vt:lpwstr>0x010100D2DF648E6796E9428BFDB33CD1C95D00</vt:lpwstr>
  </property>
</Properties>
</file>